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708"/>
          <w:tab w:val="left" w:pos="13892" w:leader="none"/>
        </w:tabs>
        <w:ind w:right="-2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 S5.</w:t>
      </w:r>
      <w:r>
        <w:rPr>
          <w:rFonts w:cs="Times New Roman" w:ascii="Times New Roman" w:hAnsi="Times New Roman"/>
          <w:szCs w:val="24"/>
        </w:rPr>
        <w:t xml:space="preserve"> Relative gene expression of growth-related genes in the liver of gilthead sea bream sampled in December. Data are the mean±SEM of 6-7 fishes. </w:t>
      </w:r>
      <w:r>
        <w:rPr>
          <w:rFonts w:cs="Times New Roman" w:ascii="Times New Roman" w:hAnsi="Times New Roman"/>
          <w:szCs w:val="24"/>
          <w:lang w:eastAsia="fr-FR"/>
        </w:rPr>
        <w:t xml:space="preserve">All data are referenced to the expression level of </w:t>
      </w:r>
      <w:r>
        <w:rPr>
          <w:rFonts w:cs="Times New Roman" w:ascii="Times New Roman" w:hAnsi="Times New Roman"/>
          <w:i/>
          <w:szCs w:val="24"/>
          <w:lang w:eastAsia="fr-FR"/>
        </w:rPr>
        <w:t>igf-iir</w:t>
      </w:r>
      <w:r>
        <w:rPr>
          <w:rFonts w:cs="Times New Roman" w:ascii="Times New Roman" w:hAnsi="Times New Roman"/>
          <w:szCs w:val="24"/>
          <w:lang w:eastAsia="fr-FR"/>
        </w:rPr>
        <w:t xml:space="preserve"> of control fishes (D1 diet) with an arbitrarily assigned value of 1. </w:t>
      </w:r>
      <w:r>
        <w:rPr>
          <w:rFonts w:cs="Times New Roman" w:ascii="Times New Roman" w:hAnsi="Times New Roman"/>
          <w:szCs w:val="24"/>
        </w:rPr>
        <w:t>Different superscript letters in each row indicate significant differences among dietary treatments (</w:t>
      </w:r>
      <w:r>
        <w:rPr>
          <w:rFonts w:cs="Times New Roman" w:ascii="Times New Roman" w:hAnsi="Times New Roman"/>
          <w:szCs w:val="24"/>
          <w:lang w:val="en-US"/>
        </w:rPr>
        <w:t>P &lt; 0.05; ANOVA followed by Student-Newman-Keuls test</w:t>
      </w:r>
      <w:r>
        <w:rPr>
          <w:rFonts w:cs="Times New Roman" w:ascii="Times New Roman" w:hAnsi="Times New Roman"/>
          <w:szCs w:val="24"/>
        </w:rPr>
        <w:t>).</w:t>
      </w:r>
    </w:p>
    <w:tbl>
      <w:tblPr>
        <w:tblW w:w="9477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3"/>
        <w:gridCol w:w="1592"/>
        <w:gridCol w:w="1592"/>
        <w:gridCol w:w="1592"/>
        <w:gridCol w:w="1592"/>
        <w:gridCol w:w="1226"/>
      </w:tblGrid>
      <w:tr>
        <w:trPr>
          <w:trHeight w:val="312" w:hRule="atLeast"/>
        </w:trPr>
        <w:tc>
          <w:tcPr>
            <w:tcW w:w="188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-142" w:right="-1" w:hanging="0"/>
              <w:jc w:val="left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right="-1" w:hanging="0"/>
              <w:jc w:val="center"/>
              <w:outlineLvl w:val="7"/>
              <w:rPr/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/>
            </w:pPr>
            <w:r>
              <w:rPr>
                <w:sz w:val="22"/>
                <w:szCs w:val="22"/>
              </w:rPr>
              <w:t>D2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/>
            </w:pPr>
            <w:r>
              <w:rPr>
                <w:sz w:val="22"/>
                <w:szCs w:val="22"/>
              </w:rPr>
              <w:t>D3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/>
            </w:pPr>
            <w:r>
              <w:rPr>
                <w:sz w:val="22"/>
                <w:szCs w:val="22"/>
              </w:rPr>
              <w:t>D4</w:t>
            </w:r>
          </w:p>
        </w:tc>
        <w:tc>
          <w:tcPr>
            <w:tcW w:w="12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hr-i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7±0.8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5±1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4±1.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4±0.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hr-ii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0±0.51</w:t>
            </w:r>
            <w:r>
              <w:rPr>
                <w:vertAlign w:val="superscript"/>
              </w:rPr>
              <w:t>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1±0.30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4±0.64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1±0.39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-i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65±6.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14±4.1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33±2.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57±2.4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-ii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09±2.7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2±1.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9±1.4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26±0.6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bp-1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±0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bp-2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3±0.4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9±0.5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8±0.3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3±0.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bp-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0±0.34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9±0.24</w:t>
            </w:r>
            <w:r>
              <w:rPr>
                <w:vertAlign w:val="superscript"/>
              </w:rPr>
              <w:t>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2±0.26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7±0.17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bp-5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±0.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6±0.3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±0.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7±0.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als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.1±8.51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5.1±9.81</w:t>
            </w:r>
            <w:r>
              <w:rPr>
                <w:vertAlign w:val="superscript"/>
              </w:rPr>
              <w:t>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6.9±10.99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.3±8.24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sr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8±0.1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4±0.2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6±0.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7±0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-ir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±0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</w:rPr>
            </w:pPr>
            <w:r>
              <w:rPr>
                <w:i/>
              </w:rPr>
              <w:t>igf-iir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±0.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±0.0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±0.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±0.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f2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8±0.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±0.0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4±0.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±0.2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f2c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±0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m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±0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n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±0.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9±0.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±0.1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8±0.5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t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5±0.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0±0.3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2±0.1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7±0.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n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±0.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±0.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±0.0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±0.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n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±0.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±0.0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±0.0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±0.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n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±0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t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9±0.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9±0.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9±0.1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4±0.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s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58±0.7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2±1.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89±0.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1±0.8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sd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2±1.64</w:t>
            </w:r>
            <w:r>
              <w:rPr>
                <w:vertAlign w:val="superscript"/>
              </w:rPr>
              <w:t>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1±0.87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7±1.11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6±0.50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sl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28±8.3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77±5.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68±3.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39±5.3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ss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±0.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±0.1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±0.1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±0.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md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±0.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5±0.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±0.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7±0.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d1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9±0.2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0±0.5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3±0.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0±0.2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ma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0±0.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8±0.4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8±0.3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1±0.3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mb1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5±0.4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2±0.7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7±0.5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2±0.7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chl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4±0.6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9±0.4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6±0.3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5±0.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±0.0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7±0.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±0.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±0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d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4±0.21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2±0.38</w:t>
            </w:r>
            <w:r>
              <w:rPr>
                <w:vertAlign w:val="superscript"/>
              </w:rPr>
              <w:t>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7±0.16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7±0.2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l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0±0.4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3±0.7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0±0.5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78±0.7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n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0±0.3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3±0.3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3±0.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3±0.3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l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±0.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±0.0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±0.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±0.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l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±0.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±0.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±0.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±0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l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±0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sp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12±0.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20±1.7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4±0.7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2±0.8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sp3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±0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±0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±0.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sp6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7±0.2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9±0.6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6±0.2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3±0.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</w:tr>
      <w:tr>
        <w:trPr>
          <w:trHeight w:val="312" w:hRule="atLeast"/>
        </w:trPr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sp7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9±0.51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8±0.5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4±0.2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2±0.48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3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2"/>
          <w:szCs w:val="22"/>
        </w:rPr>
        <w:t>Supplementary Table S5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(continued)</w:t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90170</wp:posOffset>
                </wp:positionH>
                <wp:positionV relativeFrom="paragraph">
                  <wp:posOffset>90170</wp:posOffset>
                </wp:positionV>
                <wp:extent cx="6017895" cy="6742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7895" cy="6742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83"/>
                              <w:gridCol w:w="1592"/>
                              <w:gridCol w:w="1592"/>
                              <w:gridCol w:w="1592"/>
                              <w:gridCol w:w="1592"/>
                              <w:gridCol w:w="1226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ind w:left="-142" w:right="-1" w:hanging="0"/>
                                    <w:jc w:val="left"/>
                                    <w:outlineLvl w:val="7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ind w:right="-1" w:hanging="0"/>
                                    <w:jc w:val="center"/>
                                    <w:outlineLvl w:val="7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" w:hang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" w:hang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" w:hang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" w:hang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sp90β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5.88±4.9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6.63±6.1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7.60±5.2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4.06±9.03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rp-17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67±1.5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37±1.7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52±1.1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75±0.58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rp-9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18±1.6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.54±3.7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83±2.2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.43±1.63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er-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93±0.8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.92±1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15±0.5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26±0.59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l-1r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7±0.1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5±0.1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9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2±0.1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l-1r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l-6r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6±0.2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6±0.3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74±0.2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9±0.4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l-6r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1±0.1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12±0.2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3±0.2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5±0.1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l-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l-8r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4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±0.0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l-10r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±0.0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±0.0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±0.0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±0.0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l-10r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1±0.2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1±0.3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17±0.2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0±0.2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4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±0.0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tradd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3±0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3±0.0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5±0.0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9±0.05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irt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±0.0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1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8±0.0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5±0.03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irt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1±0.0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8±0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1±0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1±0.05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irt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0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0±0.0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±0.0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irt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irt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4±0.1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9±0.1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8±0.0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8±0.0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gc1α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5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7±0.0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±0.0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pt1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6±0.4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0±0.3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4±0.2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0±0.4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1±0.2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5±0.2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2±0.2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9±0.25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d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0.07±7.4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3.24±23.2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3.37±26.4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9.60±8.9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dufaf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4±0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5±0.1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0±0.1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0±0.1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oxi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5.9±14.86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4.6±6.64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c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2.2±17.99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7.5±8.0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co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6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9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6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0±0.0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ucp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.36±3.2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8.29±2.4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8.27±2.6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.42±2.25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ucp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xrα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32±0.1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25±0.2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2±0.2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26±0.23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parα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.63±0.7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45±1.12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09±0.52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78±0.26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parγ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10±0.3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0±0.2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86±0.1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3±0.3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85pt;height:530.9pt;mso-wrap-distance-left:7.05pt;mso-wrap-distance-right:7.05pt;mso-wrap-distance-top:0pt;mso-wrap-distance-bottom:0pt;margin-top:7.1pt;mso-position-vertical-relative:text;margin-left:7.1pt;mso-position-horizontal-relative:margin">
                <v:fill opacity="0f"/>
                <v:textbox inset="0in,0in,0in,0in">
                  <w:txbxContent>
                    <w:tbl>
                      <w:tblPr>
                        <w:tblW w:w="94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83"/>
                        <w:gridCol w:w="1592"/>
                        <w:gridCol w:w="1592"/>
                        <w:gridCol w:w="1592"/>
                        <w:gridCol w:w="1592"/>
                        <w:gridCol w:w="1226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ind w:left="-142" w:right="-1" w:hanging="0"/>
                              <w:jc w:val="left"/>
                              <w:outlineLvl w:val="7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ind w:right="-1" w:hanging="0"/>
                              <w:jc w:val="center"/>
                              <w:outlineLvl w:val="7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" w:hang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" w:hang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" w:hang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" w:hang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-value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sp90β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5.88±4.9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6.63±6.1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7.60±5.2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4.06±9.03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8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rp-17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.67±1.5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.37±1.7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.52±1.1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.75±0.58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4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rp-9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.18±1.69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.54±3.7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.83±2.2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.43±1.63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6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er-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93±0.8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.92±1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15±0.5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26±0.59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6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7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l-1r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7±0.1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5±0.1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9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2±0.11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4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l-1r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l-6r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26±0.2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6±0.3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74±0.2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69±0.4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5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l-6r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71±0.1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12±0.2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93±0.2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35±0.14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l-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l-8r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4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±0.01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4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8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l-10r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±0.01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±0.00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9±0.01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±0.01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l-10r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71±0.2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01±0.3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17±0.2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50±0.24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0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4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3±0.01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tradd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3±0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3±0.0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5±0.0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9±0.05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9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irt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±0.0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1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8±0.0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5±0.03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irt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1±0.0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8±0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1±0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1±0.05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irt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0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0±0.0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6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±0.0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7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irt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9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4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irt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4±0.1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9±0.1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8±0.07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8±0.07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1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gc1α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5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7±0.0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±0.0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pt1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46±0.4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40±0.3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74±0.27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70±0.4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8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s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91±0.2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65±0.2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62±0.2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09±0.25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5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d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0.07±7.4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3.24±23.2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3.37±26.4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9.60±8.94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dufaf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84±0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75±0.1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80±0.1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0±0.1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oxi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5.9±14.86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4.6±6.64</w:t>
                            </w:r>
                            <w:r>
                              <w:rPr>
                                <w:vertAlign w:val="superscript"/>
                              </w:rPr>
                              <w:t>bc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2.2±17.99</w:t>
                            </w:r>
                            <w:r>
                              <w:rPr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7.5±8.00</w:t>
                            </w: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co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6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9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6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0±0.04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4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ucp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.36±3.2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8.29±2.4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8.27±2.6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.42±2.25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0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ucp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xrα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32±0.17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25±0.2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72±0.2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26±0.23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2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parα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.63±0.77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45±1.12</w:t>
                            </w:r>
                            <w:r>
                              <w:rPr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09±0.52</w:t>
                            </w:r>
                            <w:r>
                              <w:rPr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78±0.26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parγ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10±0.35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40±0.20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86±0.13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73±0.32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679" w:hanging="0"/>
        <w:rPr>
          <w:rFonts w:ascii="Times" w:hAnsi="Times" w:cs="Times"/>
        </w:rPr>
      </w:pPr>
      <w:r>
        <w:rPr>
          <w:vertAlign w:val="superscript"/>
        </w:rPr>
        <w:t>1</w:t>
      </w:r>
      <w:r>
        <w:rPr/>
        <w:t>Result values from one-way analysis of variance</w:t>
      </w:r>
    </w:p>
    <w:p>
      <w:pPr>
        <w:pStyle w:val="Normal"/>
        <w:ind w:right="679" w:hanging="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sectPr>
      <w:type w:val="nextPage"/>
      <w:pgSz w:w="11906" w:h="16838"/>
      <w:pgMar w:left="851" w:right="851" w:gutter="0" w:header="0" w:top="1077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-720" w:leader="none"/>
      </w:tabs>
      <w:suppressAutoHyphens w:val="true"/>
      <w:spacing w:lineRule="auto" w:line="480"/>
      <w:jc w:val="center"/>
      <w:outlineLvl w:val="0"/>
    </w:pPr>
    <w:rPr>
      <w:b/>
      <w:spacing w:val="-3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left" w:pos="-720" w:leader="none"/>
      </w:tabs>
      <w:suppressAutoHyphens w:val="true"/>
      <w:outlineLvl w:val="7"/>
    </w:pPr>
    <w:rPr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284"/>
    </w:pPr>
    <w:rPr>
      <w:rFonts w:ascii="Times" w:hAnsi="Times" w:cs="Times"/>
      <w:szCs w:val="20"/>
    </w:rPr>
  </w:style>
  <w:style w:type="paragraph" w:styleId="Textodebloque">
    <w:name w:val="Texto de bloque"/>
    <w:basedOn w:val="Normal"/>
    <w:qFormat/>
    <w:pPr>
      <w:ind w:left="-142" w:right="-426" w:hanging="0"/>
    </w:pPr>
    <w:rPr>
      <w:szCs w:val="20"/>
    </w:rPr>
  </w:style>
  <w:style w:type="paragraph" w:styleId="Sangra2detindependiente">
    <w:name w:val="Sangría 2 de t. independiente"/>
    <w:basedOn w:val="Normal"/>
    <w:qFormat/>
    <w:pPr>
      <w:ind w:left="680" w:hanging="680"/>
    </w:pPr>
    <w:rPr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4:07:00Z</dcterms:created>
  <dc:creator>Jaume Pérez Sánchez</dc:creator>
  <dc:description/>
  <cp:keywords/>
  <dc:language>en-US</dc:language>
  <cp:lastModifiedBy>CALDUCH</cp:lastModifiedBy>
  <cp:lastPrinted>2016-12-17T19:47:00Z</cp:lastPrinted>
  <dcterms:modified xsi:type="dcterms:W3CDTF">2018-07-24T15:18:00Z</dcterms:modified>
  <cp:revision>4</cp:revision>
  <dc:subject/>
  <dc:title>Table 3</dc:title>
</cp:coreProperties>
</file>